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9BA0" w14:textId="0CD80B69" w:rsidR="001D4675" w:rsidRDefault="00BD4050">
      <w:pPr>
        <w:rPr>
          <w:lang w:val="it-IT"/>
        </w:rPr>
      </w:pPr>
      <w:proofErr w:type="spellStart"/>
      <w:r>
        <w:rPr>
          <w:lang w:val="it-IT"/>
        </w:rPr>
        <w:t>Supplementary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table</w:t>
      </w:r>
      <w:proofErr w:type="spellEnd"/>
      <w:r>
        <w:rPr>
          <w:lang w:val="it-IT"/>
        </w:rPr>
        <w:t xml:space="preserve"> 1.</w:t>
      </w:r>
    </w:p>
    <w:p w14:paraId="791FAB02" w14:textId="77777777" w:rsidR="00BD4050" w:rsidRDefault="00BD4050">
      <w:pPr>
        <w:rPr>
          <w:lang w:val="it-IT"/>
        </w:rPr>
      </w:pPr>
    </w:p>
    <w:tbl>
      <w:tblPr>
        <w:tblStyle w:val="Grigliatabella1"/>
        <w:tblW w:w="12809" w:type="dxa"/>
        <w:jc w:val="center"/>
        <w:tblLayout w:type="fixed"/>
        <w:tblLook w:val="04A0" w:firstRow="1" w:lastRow="0" w:firstColumn="1" w:lastColumn="0" w:noHBand="0" w:noVBand="1"/>
      </w:tblPr>
      <w:tblGrid>
        <w:gridCol w:w="1182"/>
        <w:gridCol w:w="450"/>
        <w:gridCol w:w="900"/>
        <w:gridCol w:w="900"/>
        <w:gridCol w:w="1800"/>
        <w:gridCol w:w="1710"/>
        <w:gridCol w:w="2790"/>
        <w:gridCol w:w="3077"/>
      </w:tblGrid>
      <w:tr w:rsidR="00BD4050" w:rsidRPr="00CA2539" w14:paraId="3253102E" w14:textId="77777777" w:rsidTr="00B0631C">
        <w:trPr>
          <w:trHeight w:val="701"/>
          <w:jc w:val="center"/>
        </w:trPr>
        <w:tc>
          <w:tcPr>
            <w:tcW w:w="1182" w:type="dxa"/>
          </w:tcPr>
          <w:p w14:paraId="2EB56F5F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450" w:type="dxa"/>
          </w:tcPr>
          <w:p w14:paraId="017E5353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</w:tcPr>
          <w:p w14:paraId="664F5963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900" w:type="dxa"/>
          </w:tcPr>
          <w:p w14:paraId="0D251AB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RI location</w:t>
            </w:r>
          </w:p>
        </w:tc>
        <w:tc>
          <w:tcPr>
            <w:tcW w:w="1800" w:type="dxa"/>
          </w:tcPr>
          <w:p w14:paraId="637D8A3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ts of muscle evaluation (number of units)</w:t>
            </w:r>
          </w:p>
        </w:tc>
        <w:tc>
          <w:tcPr>
            <w:tcW w:w="1710" w:type="dxa"/>
          </w:tcPr>
          <w:p w14:paraId="622BFCE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RI edema</w:t>
            </w:r>
          </w:p>
          <w:p w14:paraId="4C92081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ing</w:t>
            </w:r>
          </w:p>
          <w:p w14:paraId="194DB3A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</w:t>
            </w:r>
            <w:proofErr w:type="gramEnd"/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ata)/MRI fatty deposition scoring</w:t>
            </w:r>
          </w:p>
        </w:tc>
        <w:tc>
          <w:tcPr>
            <w:tcW w:w="2790" w:type="dxa"/>
          </w:tcPr>
          <w:p w14:paraId="54F1B7D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RI edema</w:t>
            </w:r>
          </w:p>
          <w:p w14:paraId="58270A2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ing (statistical)</w:t>
            </w:r>
          </w:p>
        </w:tc>
        <w:tc>
          <w:tcPr>
            <w:tcW w:w="3077" w:type="dxa"/>
          </w:tcPr>
          <w:p w14:paraId="6CBD397B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ndings</w:t>
            </w:r>
          </w:p>
        </w:tc>
      </w:tr>
      <w:tr w:rsidR="00BD4050" w:rsidRPr="002628BA" w14:paraId="3D2061B8" w14:textId="77777777" w:rsidTr="00B0631C">
        <w:trPr>
          <w:jc w:val="center"/>
        </w:trPr>
        <w:tc>
          <w:tcPr>
            <w:tcW w:w="1182" w:type="dxa"/>
          </w:tcPr>
          <w:p w14:paraId="37A08F2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ipitone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016 [8]</w:t>
            </w:r>
          </w:p>
        </w:tc>
        <w:tc>
          <w:tcPr>
            <w:tcW w:w="450" w:type="dxa"/>
          </w:tcPr>
          <w:p w14:paraId="25A087DD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00" w:type="dxa"/>
          </w:tcPr>
          <w:p w14:paraId="1A88E1B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M, DM</w:t>
            </w:r>
          </w:p>
          <w:p w14:paraId="1047ADFB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8EA25C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elvic,</w:t>
            </w:r>
          </w:p>
          <w:p w14:paraId="39B790CB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523A854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Individual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uscle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17)</w:t>
            </w:r>
          </w:p>
        </w:tc>
        <w:tc>
          <w:tcPr>
            <w:tcW w:w="1710" w:type="dxa"/>
          </w:tcPr>
          <w:p w14:paraId="2A16C95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/--</w:t>
            </w:r>
          </w:p>
        </w:tc>
        <w:tc>
          <w:tcPr>
            <w:tcW w:w="2790" w:type="dxa"/>
          </w:tcPr>
          <w:p w14:paraId="4737917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 MRI edema score (range 0-17) was calculated by adding the separate scores bilaterally and dividing them by two.</w:t>
            </w:r>
          </w:p>
        </w:tc>
        <w:tc>
          <w:tcPr>
            <w:tcW w:w="3077" w:type="dxa"/>
          </w:tcPr>
          <w:p w14:paraId="39D50B5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M was more likely to affect anterior thigh muscles than PM</w:t>
            </w:r>
          </w:p>
        </w:tc>
      </w:tr>
      <w:tr w:rsidR="00BD4050" w:rsidRPr="002628BA" w14:paraId="6039ACC2" w14:textId="77777777" w:rsidTr="00B0631C">
        <w:trPr>
          <w:trHeight w:val="854"/>
          <w:jc w:val="center"/>
        </w:trPr>
        <w:tc>
          <w:tcPr>
            <w:tcW w:w="1182" w:type="dxa"/>
          </w:tcPr>
          <w:p w14:paraId="1E519F4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rsotti 2016 [5]</w:t>
            </w:r>
          </w:p>
        </w:tc>
        <w:tc>
          <w:tcPr>
            <w:tcW w:w="450" w:type="dxa"/>
          </w:tcPr>
          <w:p w14:paraId="3C57E239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00" w:type="dxa"/>
          </w:tcPr>
          <w:p w14:paraId="128E7B7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M (n=29), DM (n=22)</w:t>
            </w:r>
          </w:p>
        </w:tc>
        <w:tc>
          <w:tcPr>
            <w:tcW w:w="900" w:type="dxa"/>
          </w:tcPr>
          <w:p w14:paraId="7F23B7D4" w14:textId="77777777" w:rsidR="00BD4050" w:rsidRPr="00CA2539" w:rsidRDefault="00BD4050" w:rsidP="00B0631C">
            <w:pPr>
              <w:ind w:right="-103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18504F48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Individual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uscle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10):</w:t>
            </w:r>
          </w:p>
          <w:p w14:paraId="5BFE3C0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F, VM, VL, VI,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artoriu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racili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AM, AL, BF, ST</w:t>
            </w:r>
          </w:p>
        </w:tc>
        <w:tc>
          <w:tcPr>
            <w:tcW w:w="1710" w:type="dxa"/>
          </w:tcPr>
          <w:p w14:paraId="435174DE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 (4)/B</w:t>
            </w:r>
          </w:p>
          <w:p w14:paraId="26FD357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5AF85D9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 MRI edema score was calculated as the mean of the values in the different muscles on both sides</w:t>
            </w:r>
          </w:p>
        </w:tc>
        <w:tc>
          <w:tcPr>
            <w:tcW w:w="3077" w:type="dxa"/>
          </w:tcPr>
          <w:p w14:paraId="052B110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MRI edema score correlated with CPK and. PGA; with MMT when patients with </w:t>
            </w:r>
            <w:r w:rsidRPr="00CA2539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u w:val="single"/>
                <w:lang w:val="en-US"/>
              </w:rPr>
              <w:t>muscle fatty infiltration excluded</w:t>
            </w:r>
          </w:p>
        </w:tc>
      </w:tr>
      <w:tr w:rsidR="00BD4050" w:rsidRPr="002628BA" w14:paraId="7C094CF8" w14:textId="77777777" w:rsidTr="00B0631C">
        <w:trPr>
          <w:jc w:val="center"/>
        </w:trPr>
        <w:tc>
          <w:tcPr>
            <w:tcW w:w="1182" w:type="dxa"/>
          </w:tcPr>
          <w:p w14:paraId="1FA57F8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omasova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dynkova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00 [4]7</w:t>
            </w:r>
          </w:p>
        </w:tc>
        <w:tc>
          <w:tcPr>
            <w:tcW w:w="450" w:type="dxa"/>
          </w:tcPr>
          <w:p w14:paraId="2B1AD502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00" w:type="dxa"/>
          </w:tcPr>
          <w:p w14:paraId="3F6A7B9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M (n=9), DM (n=20)</w:t>
            </w:r>
          </w:p>
        </w:tc>
        <w:tc>
          <w:tcPr>
            <w:tcW w:w="900" w:type="dxa"/>
          </w:tcPr>
          <w:p w14:paraId="7313AC09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54BBDC3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uscle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roup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1)</w:t>
            </w:r>
          </w:p>
        </w:tc>
        <w:tc>
          <w:tcPr>
            <w:tcW w:w="1710" w:type="dxa"/>
          </w:tcPr>
          <w:p w14:paraId="45FC091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 (</w:t>
            </w:r>
            <w:r w:rsidRPr="00CA253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cm </w:t>
            </w:r>
            <w:proofErr w:type="gramStart"/>
            <w:r w:rsidRPr="00CA2539">
              <w:rPr>
                <w:rFonts w:ascii="Times New Roman" w:eastAsia="Calibri" w:hAnsi="Times New Roman" w:cs="Times New Roman"/>
                <w:sz w:val="20"/>
                <w:szCs w:val="20"/>
              </w:rPr>
              <w:t>VAS)/</w:t>
            </w:r>
            <w:proofErr w:type="gramEnd"/>
            <w:r w:rsidRPr="00CA2539"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790" w:type="dxa"/>
          </w:tcPr>
          <w:p w14:paraId="70F497E8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3077" w:type="dxa"/>
          </w:tcPr>
          <w:p w14:paraId="72748B1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gnal intensity of MRI is most closely correlated with disease activity,</w:t>
            </w:r>
            <w:r w:rsidRPr="00CA25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obal clinical activity, and muscle disease activity evaluated semi-quantitatively using 10 cm VAS </w:t>
            </w: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t acute presentation</w:t>
            </w:r>
          </w:p>
        </w:tc>
      </w:tr>
      <w:tr w:rsidR="00BD4050" w:rsidRPr="002628BA" w14:paraId="6C70D920" w14:textId="77777777" w:rsidTr="00B0631C">
        <w:trPr>
          <w:jc w:val="center"/>
        </w:trPr>
        <w:tc>
          <w:tcPr>
            <w:tcW w:w="1182" w:type="dxa"/>
          </w:tcPr>
          <w:p w14:paraId="0BDAAEE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alattia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014 [7]</w:t>
            </w:r>
          </w:p>
        </w:tc>
        <w:tc>
          <w:tcPr>
            <w:tcW w:w="450" w:type="dxa"/>
          </w:tcPr>
          <w:p w14:paraId="5F754BB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00" w:type="dxa"/>
          </w:tcPr>
          <w:p w14:paraId="31E62C88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JDM</w:t>
            </w:r>
          </w:p>
        </w:tc>
        <w:tc>
          <w:tcPr>
            <w:tcW w:w="900" w:type="dxa"/>
          </w:tcPr>
          <w:p w14:paraId="664725B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800" w:type="dxa"/>
          </w:tcPr>
          <w:p w14:paraId="527E9BD2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uscle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roup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42)</w:t>
            </w:r>
          </w:p>
        </w:tc>
        <w:tc>
          <w:tcPr>
            <w:tcW w:w="1710" w:type="dxa"/>
          </w:tcPr>
          <w:p w14:paraId="5E2CA5E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 (3)/PS (3)</w:t>
            </w:r>
          </w:p>
          <w:p w14:paraId="71E63861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90" w:type="dxa"/>
          </w:tcPr>
          <w:p w14:paraId="280DE5C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 MRI edema score was obtained as an arithmetical sum of all muscular group scores</w:t>
            </w:r>
          </w:p>
        </w:tc>
        <w:tc>
          <w:tcPr>
            <w:tcW w:w="3077" w:type="dxa"/>
          </w:tcPr>
          <w:p w14:paraId="3835364C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hole body MRI muscle scores correlated with MMT and CMAS</w:t>
            </w:r>
          </w:p>
        </w:tc>
      </w:tr>
      <w:tr w:rsidR="00BD4050" w:rsidRPr="002628BA" w14:paraId="7C774C8F" w14:textId="77777777" w:rsidTr="00B0631C">
        <w:trPr>
          <w:jc w:val="center"/>
        </w:trPr>
        <w:tc>
          <w:tcPr>
            <w:tcW w:w="1182" w:type="dxa"/>
          </w:tcPr>
          <w:p w14:paraId="4046807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vis 2011 [9]</w:t>
            </w:r>
          </w:p>
        </w:tc>
        <w:tc>
          <w:tcPr>
            <w:tcW w:w="450" w:type="dxa"/>
          </w:tcPr>
          <w:p w14:paraId="6BBAEEA1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00" w:type="dxa"/>
          </w:tcPr>
          <w:p w14:paraId="7D61866D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JDM</w:t>
            </w:r>
          </w:p>
        </w:tc>
        <w:tc>
          <w:tcPr>
            <w:tcW w:w="900" w:type="dxa"/>
          </w:tcPr>
          <w:p w14:paraId="216F120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3D13C8A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groups (4):</w:t>
            </w:r>
          </w:p>
          <w:p w14:paraId="3B0558EE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gluteal muscles, hamstrings,</w:t>
            </w:r>
          </w:p>
          <w:p w14:paraId="5731670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quadricep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and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dductors</w:t>
            </w:r>
            <w:proofErr w:type="spellEnd"/>
          </w:p>
        </w:tc>
        <w:tc>
          <w:tcPr>
            <w:tcW w:w="1710" w:type="dxa"/>
          </w:tcPr>
          <w:p w14:paraId="1D4A0C6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 (4),</w:t>
            </w:r>
          </w:p>
          <w:p w14:paraId="3CC98562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Soft-tissue edema (B),</w:t>
            </w:r>
          </w:p>
          <w:p w14:paraId="1A0ED78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erifascicular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dema (B)/--</w:t>
            </w:r>
          </w:p>
        </w:tc>
        <w:tc>
          <w:tcPr>
            <w:tcW w:w="2790" w:type="dxa"/>
          </w:tcPr>
          <w:p w14:paraId="466ED7C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 total score of 20 was possible for each </w:t>
            </w:r>
            <w:proofErr w:type="gram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side</w:t>
            </w:r>
            <w:proofErr w:type="gramEnd"/>
          </w:p>
          <w:p w14:paraId="25585ADD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7" w:type="dxa"/>
          </w:tcPr>
          <w:p w14:paraId="49A28FE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ere was fair to moderate agreement between the two observers</w:t>
            </w:r>
          </w:p>
        </w:tc>
      </w:tr>
      <w:tr w:rsidR="00BD4050" w:rsidRPr="002628BA" w14:paraId="05646EA9" w14:textId="77777777" w:rsidTr="00B0631C">
        <w:trPr>
          <w:trHeight w:val="1440"/>
          <w:jc w:val="center"/>
        </w:trPr>
        <w:tc>
          <w:tcPr>
            <w:tcW w:w="1182" w:type="dxa"/>
          </w:tcPr>
          <w:p w14:paraId="07C0FA45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ndersson 2017 [6]</w:t>
            </w:r>
          </w:p>
        </w:tc>
        <w:tc>
          <w:tcPr>
            <w:tcW w:w="450" w:type="dxa"/>
          </w:tcPr>
          <w:p w14:paraId="114DE75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00" w:type="dxa"/>
          </w:tcPr>
          <w:p w14:paraId="74B07F8B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SS</w:t>
            </w:r>
          </w:p>
          <w:p w14:paraId="3219E54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67D3F9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2DFD4E3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erior, posterior, and medial compartments (3)</w:t>
            </w:r>
          </w:p>
        </w:tc>
        <w:tc>
          <w:tcPr>
            <w:tcW w:w="1710" w:type="dxa"/>
          </w:tcPr>
          <w:p w14:paraId="69AD421B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S (4) </w:t>
            </w:r>
            <w:r w:rsidRPr="00CA2539">
              <w:rPr>
                <w:rFonts w:ascii="Times New Roman" w:eastAsia="Calibri" w:hAnsi="Times New Roman" w:cs="Times New Roman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extent</w:t>
            </w:r>
            <w:r w:rsidRPr="00CA2539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of edema,</w:t>
            </w:r>
          </w:p>
          <w:p w14:paraId="36CDE84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S (4) signal intensity of the </w:t>
            </w:r>
            <w:proofErr w:type="gramStart"/>
            <w:r w:rsidRPr="00CA2539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edema ,</w:t>
            </w:r>
            <w:proofErr w:type="gramEnd"/>
          </w:p>
          <w:p w14:paraId="1454461B" w14:textId="77777777" w:rsidR="00BD4050" w:rsidRPr="00CA2539" w:rsidRDefault="00BD4050" w:rsidP="00B0631C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CA2539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Fascial edema (B)/PS (6)</w:t>
            </w:r>
          </w:p>
        </w:tc>
        <w:tc>
          <w:tcPr>
            <w:tcW w:w="2790" w:type="dxa"/>
          </w:tcPr>
          <w:p w14:paraId="001245A4" w14:textId="77777777" w:rsidR="00BD4050" w:rsidRPr="00CA2539" w:rsidRDefault="00BD4050" w:rsidP="00B0631C">
            <w:pPr>
              <w:shd w:val="clear" w:color="auto" w:fill="FFFFFF"/>
              <w:spacing w:after="360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 total edema score consisting of 3 components—edema extent (18), edema intensity (18) and presence of fascial edema</w:t>
            </w:r>
          </w:p>
        </w:tc>
        <w:tc>
          <w:tcPr>
            <w:tcW w:w="3077" w:type="dxa"/>
          </w:tcPr>
          <w:p w14:paraId="58065129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e total edema score was associated with pathologic CK levels, anti-Ro52 and anti-Jo1 positivity</w:t>
            </w:r>
          </w:p>
        </w:tc>
      </w:tr>
      <w:tr w:rsidR="00BD4050" w:rsidRPr="002628BA" w14:paraId="3A34A5DB" w14:textId="77777777" w:rsidTr="00B0631C">
        <w:trPr>
          <w:jc w:val="center"/>
        </w:trPr>
        <w:tc>
          <w:tcPr>
            <w:tcW w:w="1182" w:type="dxa"/>
          </w:tcPr>
          <w:p w14:paraId="78F6058F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Zheng 2015 [10]</w:t>
            </w:r>
          </w:p>
        </w:tc>
        <w:tc>
          <w:tcPr>
            <w:tcW w:w="450" w:type="dxa"/>
          </w:tcPr>
          <w:p w14:paraId="114039AF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00" w:type="dxa"/>
          </w:tcPr>
          <w:p w14:paraId="67F1B64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SRP</w:t>
            </w:r>
          </w:p>
        </w:tc>
        <w:tc>
          <w:tcPr>
            <w:tcW w:w="900" w:type="dxa"/>
          </w:tcPr>
          <w:p w14:paraId="3EEABB7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igh</w:t>
            </w:r>
          </w:p>
        </w:tc>
        <w:tc>
          <w:tcPr>
            <w:tcW w:w="1800" w:type="dxa"/>
          </w:tcPr>
          <w:p w14:paraId="4E27108F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dividual muscles (12):</w:t>
            </w:r>
          </w:p>
          <w:p w14:paraId="4BB3249A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L, AM, BF, gluteus maximus, BF (long head),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racilis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RF, sartorius, SM, ST, VI, VL, VM</w:t>
            </w:r>
          </w:p>
          <w:p w14:paraId="328FFBF1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58C117C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 (6)</w:t>
            </w:r>
          </w:p>
          <w:p w14:paraId="02BA1539" w14:textId="77777777" w:rsidR="00BD4050" w:rsidRPr="00CA2539" w:rsidRDefault="00BD4050" w:rsidP="00B0631C">
            <w:pPr>
              <w:shd w:val="clear" w:color="auto" w:fill="FFFFFF"/>
              <w:spacing w:after="360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The degree of edema (0-5 scale; from normal to moderate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intrafascicular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global edema changes)/PS (6) fatty infiltration according to the modified </w:t>
            </w:r>
            <w:proofErr w:type="spellStart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Mercuri</w:t>
            </w:r>
            <w:proofErr w:type="spellEnd"/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scale (0-5 scale; from normal appearance to complete fatty infiltration)</w:t>
            </w:r>
          </w:p>
        </w:tc>
        <w:tc>
          <w:tcPr>
            <w:tcW w:w="2790" w:type="dxa"/>
          </w:tcPr>
          <w:p w14:paraId="37CCDCB6" w14:textId="77777777" w:rsidR="00BD4050" w:rsidRPr="00CA2539" w:rsidRDefault="00BD4050" w:rsidP="00B0631C">
            <w:pPr>
              <w:shd w:val="clear" w:color="auto" w:fill="FFFFFF"/>
              <w:spacing w:after="360"/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MRI score ranges for fat from 0-120 and for edema from 0-12</w:t>
            </w:r>
          </w:p>
          <w:p w14:paraId="493C040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77" w:type="dxa"/>
          </w:tcPr>
          <w:p w14:paraId="1E72EC6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Fatty infiltration correlated with disease </w:t>
            </w:r>
            <w:proofErr w:type="gramStart"/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ration</w:t>
            </w:r>
            <w:proofErr w:type="gramEnd"/>
          </w:p>
          <w:p w14:paraId="39E37120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577A653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4050" w:rsidRPr="002628BA" w14:paraId="0596C8C3" w14:textId="77777777" w:rsidTr="00B0631C">
        <w:trPr>
          <w:jc w:val="center"/>
        </w:trPr>
        <w:tc>
          <w:tcPr>
            <w:tcW w:w="1182" w:type="dxa"/>
          </w:tcPr>
          <w:p w14:paraId="10CB850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x 2011 [11]</w:t>
            </w:r>
          </w:p>
        </w:tc>
        <w:tc>
          <w:tcPr>
            <w:tcW w:w="450" w:type="dxa"/>
          </w:tcPr>
          <w:p w14:paraId="6ABAEF13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00" w:type="dxa"/>
          </w:tcPr>
          <w:p w14:paraId="20729913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BM</w:t>
            </w:r>
          </w:p>
          <w:p w14:paraId="67673A5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7E358CD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hole body*</w:t>
            </w:r>
          </w:p>
        </w:tc>
        <w:tc>
          <w:tcPr>
            <w:tcW w:w="1800" w:type="dxa"/>
          </w:tcPr>
          <w:p w14:paraId="67691C9F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dividual muscles (68)</w:t>
            </w:r>
          </w:p>
          <w:p w14:paraId="467BFE0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1DCCBBC4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/B</w:t>
            </w:r>
          </w:p>
        </w:tc>
        <w:tc>
          <w:tcPr>
            <w:tcW w:w="2790" w:type="dxa"/>
          </w:tcPr>
          <w:p w14:paraId="524C1FA6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3077" w:type="dxa"/>
          </w:tcPr>
          <w:p w14:paraId="4D670E27" w14:textId="77777777" w:rsidR="00BD4050" w:rsidRPr="00CA2539" w:rsidRDefault="00BD4050" w:rsidP="00B0631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253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 of muscles infiltrated by fat correlated with disease duration, MMT and serum creatinine kinase</w:t>
            </w:r>
          </w:p>
        </w:tc>
      </w:tr>
    </w:tbl>
    <w:p w14:paraId="74A66674" w14:textId="77777777" w:rsidR="00BD4050" w:rsidRPr="00BD4050" w:rsidRDefault="00BD4050">
      <w:pPr>
        <w:rPr>
          <w:lang w:val="en-US"/>
        </w:rPr>
      </w:pPr>
    </w:p>
    <w:sectPr w:rsidR="00BD4050" w:rsidRPr="00BD4050" w:rsidSect="00BD40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50"/>
    <w:rsid w:val="00110A63"/>
    <w:rsid w:val="00183E40"/>
    <w:rsid w:val="001D4675"/>
    <w:rsid w:val="005C4973"/>
    <w:rsid w:val="00731000"/>
    <w:rsid w:val="008F32D0"/>
    <w:rsid w:val="009F6326"/>
    <w:rsid w:val="00B04390"/>
    <w:rsid w:val="00BD4050"/>
    <w:rsid w:val="00C94F3A"/>
    <w:rsid w:val="00DC2863"/>
    <w:rsid w:val="00ED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2300C"/>
  <w15:chartTrackingRefBased/>
  <w15:docId w15:val="{D2B8B72D-9A2F-7F40-A638-82031AEC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gliatabella1">
    <w:name w:val="Griglia tabella1"/>
    <w:basedOn w:val="Tablanormal"/>
    <w:next w:val="Tablaconcuadrcula"/>
    <w:uiPriority w:val="39"/>
    <w:rsid w:val="00BD405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D4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dovica Gramegna</dc:creator>
  <cp:keywords/>
  <dc:description/>
  <cp:lastModifiedBy>Laura Ludovica Gramegna</cp:lastModifiedBy>
  <cp:revision>1</cp:revision>
  <dcterms:created xsi:type="dcterms:W3CDTF">2023-09-14T12:51:00Z</dcterms:created>
  <dcterms:modified xsi:type="dcterms:W3CDTF">2023-09-14T12:52:00Z</dcterms:modified>
</cp:coreProperties>
</file>